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8FCBF" w14:textId="48AB6FFB" w:rsidR="00D53010" w:rsidRDefault="0056488B">
      <w:r w:rsidRPr="0056488B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F3C274" wp14:editId="5F9219C2">
                <wp:simplePos x="0" y="0"/>
                <wp:positionH relativeFrom="margin">
                  <wp:align>left</wp:align>
                </wp:positionH>
                <wp:positionV relativeFrom="paragraph">
                  <wp:posOffset>2806065</wp:posOffset>
                </wp:positionV>
                <wp:extent cx="403654" cy="369332"/>
                <wp:effectExtent l="0" t="0" r="0" b="0"/>
                <wp:wrapNone/>
                <wp:docPr id="1000753890" name="Cuadro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65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564BEC" w14:textId="418E9AB1" w:rsidR="0056488B" w:rsidRDefault="0056488B" w:rsidP="0056488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F3C274" id="_x0000_t202" coordsize="21600,21600" o:spt="202" path="m,l,21600r21600,l21600,xe">
                <v:stroke joinstyle="miter"/>
                <v:path gradientshapeok="t" o:connecttype="rect"/>
              </v:shapetype>
              <v:shape id="CuadroTexto 5" o:spid="_x0000_s1026" type="#_x0000_t202" style="position:absolute;margin-left:0;margin-top:220.95pt;width:31.8pt;height:29.1pt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" filled="f" stroked="f">
                <v:textbox style="mso-fit-shape-to-text:t">
                  <w:txbxContent>
                    <w:p w14:paraId="4B564BEC" w14:textId="418E9AB1" w:rsidR="0056488B" w:rsidRDefault="0056488B" w:rsidP="0056488B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6488B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4D1DDE" wp14:editId="7BFF2255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403654" cy="369332"/>
                <wp:effectExtent l="0" t="0" r="0" b="0"/>
                <wp:wrapNone/>
                <wp:docPr id="6" name="Cuadro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65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65F81C" w14:textId="77777777" w:rsidR="0056488B" w:rsidRDefault="0056488B" w:rsidP="0056488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4D1DDE" id="_x0000_s1027" type="#_x0000_t202" style="position:absolute;margin-left:0;margin-top:0;width:31.8pt;height:29.1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" filled="f" stroked="f">
                <v:textbox style="mso-fit-shape-to-text:t">
                  <w:txbxContent>
                    <w:p w14:paraId="7E65F81C" w14:textId="77777777" w:rsidR="0056488B" w:rsidRDefault="0056488B" w:rsidP="0056488B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6488B">
        <w:drawing>
          <wp:anchor distT="0" distB="0" distL="114300" distR="114300" simplePos="0" relativeHeight="251658240" behindDoc="0" locked="0" layoutInCell="1" allowOverlap="1" wp14:anchorId="2CC5E6EA" wp14:editId="114E811E">
            <wp:simplePos x="0" y="0"/>
            <wp:positionH relativeFrom="column">
              <wp:posOffset>1176020</wp:posOffset>
            </wp:positionH>
            <wp:positionV relativeFrom="paragraph">
              <wp:posOffset>0</wp:posOffset>
            </wp:positionV>
            <wp:extent cx="6829425" cy="2590800"/>
            <wp:effectExtent l="0" t="0" r="9525" b="0"/>
            <wp:wrapSquare wrapText="bothSides"/>
            <wp:docPr id="94350246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6488B">
        <w:drawing>
          <wp:anchor distT="0" distB="0" distL="114300" distR="114300" simplePos="0" relativeHeight="251659264" behindDoc="0" locked="0" layoutInCell="1" allowOverlap="1" wp14:anchorId="7979C519" wp14:editId="206E81EE">
            <wp:simplePos x="0" y="0"/>
            <wp:positionH relativeFrom="margin">
              <wp:posOffset>1798320</wp:posOffset>
            </wp:positionH>
            <wp:positionV relativeFrom="paragraph">
              <wp:posOffset>2710815</wp:posOffset>
            </wp:positionV>
            <wp:extent cx="5541757" cy="2670810"/>
            <wp:effectExtent l="0" t="0" r="1905" b="15240"/>
            <wp:wrapSquare wrapText="bothSides"/>
            <wp:docPr id="1233708427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sectPr w:rsidR="00D53010" w:rsidSect="005648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BE1C1" w14:textId="77777777" w:rsidR="00782D52" w:rsidRDefault="00782D52" w:rsidP="0056488B">
      <w:pPr>
        <w:spacing w:after="0" w:line="240" w:lineRule="auto"/>
      </w:pPr>
      <w:r>
        <w:separator/>
      </w:r>
    </w:p>
  </w:endnote>
  <w:endnote w:type="continuationSeparator" w:id="0">
    <w:p w14:paraId="249F1683" w14:textId="77777777" w:rsidR="00782D52" w:rsidRDefault="00782D52" w:rsidP="00564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9F8A1" w14:textId="77777777" w:rsidR="00782D52" w:rsidRDefault="00782D52" w:rsidP="0056488B">
      <w:pPr>
        <w:spacing w:after="0" w:line="240" w:lineRule="auto"/>
      </w:pPr>
      <w:r>
        <w:separator/>
      </w:r>
    </w:p>
  </w:footnote>
  <w:footnote w:type="continuationSeparator" w:id="0">
    <w:p w14:paraId="26C4F9A3" w14:textId="77777777" w:rsidR="00782D52" w:rsidRDefault="00782D52" w:rsidP="005648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88B"/>
    <w:rsid w:val="00032707"/>
    <w:rsid w:val="002A583D"/>
    <w:rsid w:val="0056488B"/>
    <w:rsid w:val="00782D52"/>
    <w:rsid w:val="00D53010"/>
    <w:rsid w:val="00E41D32"/>
    <w:rsid w:val="00E81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518CC2"/>
  <w15:chartTrackingRefBased/>
  <w15:docId w15:val="{D4F4F1BD-51B2-4F58-ADE1-A09DD2E25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88B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648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6488B"/>
  </w:style>
  <w:style w:type="paragraph" w:styleId="Piedepgina">
    <w:name w:val="footer"/>
    <w:basedOn w:val="Normal"/>
    <w:link w:val="PiedepginaCar"/>
    <w:uiPriority w:val="99"/>
    <w:unhideWhenUsed/>
    <w:rsid w:val="005648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4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eres\Google%20Drive\DOCTORADO%20Diabetes%20gestacional\Lab%20Tere-Sonsoles\Estudio_EPIC_DG\Basal-Preparto\Borrador%20articulo\Pathways.%20(3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eres\Google%20Drive\DOCTORADO%20Diabetes%20gestacional\Lab%20Tere-Sonsoles\Estudio_EPIC_DG\Basal-Preparto\Borrador%20articulo\Pathways.%20(3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op 100</a:t>
            </a:r>
            <a:r>
              <a:rPr lang="en-US" baseline="0"/>
              <a:t> Gene Mostly Enriched by Significant CpG</a:t>
            </a:r>
            <a:r>
              <a:rPr lang="en-US"/>
              <a:t> </a:t>
            </a:r>
          </a:p>
        </c:rich>
      </c:tx>
      <c:layout>
        <c:manualLayout>
          <c:xMode val="edge"/>
          <c:yMode val="edge"/>
          <c:x val="0.2476779718177686"/>
          <c:y val="1.7937041309326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enes_from_272!$A$2:$A$140</c:f>
              <c:strCache>
                <c:ptCount val="139"/>
                <c:pt idx="0">
                  <c:v>ELMO3</c:v>
                </c:pt>
                <c:pt idx="1">
                  <c:v>PRR25</c:v>
                </c:pt>
                <c:pt idx="2">
                  <c:v>NBL1</c:v>
                </c:pt>
                <c:pt idx="3">
                  <c:v>DIP2C</c:v>
                </c:pt>
                <c:pt idx="4">
                  <c:v>RPH3AL</c:v>
                </c:pt>
                <c:pt idx="5">
                  <c:v>CCBL2</c:v>
                </c:pt>
                <c:pt idx="6">
                  <c:v>COL8A2</c:v>
                </c:pt>
                <c:pt idx="7">
                  <c:v>DNER</c:v>
                </c:pt>
                <c:pt idx="8">
                  <c:v>FLG</c:v>
                </c:pt>
                <c:pt idx="9">
                  <c:v>LOC101929680</c:v>
                </c:pt>
                <c:pt idx="10">
                  <c:v>MARK2</c:v>
                </c:pt>
                <c:pt idx="11">
                  <c:v>OLFML2A</c:v>
                </c:pt>
                <c:pt idx="12">
                  <c:v>PXDN</c:v>
                </c:pt>
                <c:pt idx="13">
                  <c:v>SHANK2</c:v>
                </c:pt>
                <c:pt idx="14">
                  <c:v>AATK</c:v>
                </c:pt>
                <c:pt idx="15">
                  <c:v>ABCB10</c:v>
                </c:pt>
                <c:pt idx="16">
                  <c:v>ABLIM3</c:v>
                </c:pt>
                <c:pt idx="17">
                  <c:v>ADARB1</c:v>
                </c:pt>
                <c:pt idx="18">
                  <c:v>ADCYAP1R1</c:v>
                </c:pt>
                <c:pt idx="19">
                  <c:v>AGBL1</c:v>
                </c:pt>
                <c:pt idx="20">
                  <c:v>AGRN</c:v>
                </c:pt>
                <c:pt idx="21">
                  <c:v>ANK3</c:v>
                </c:pt>
                <c:pt idx="22">
                  <c:v>APBB2</c:v>
                </c:pt>
                <c:pt idx="23">
                  <c:v>ARHGAP10</c:v>
                </c:pt>
                <c:pt idx="24">
                  <c:v>ARHGAP18</c:v>
                </c:pt>
                <c:pt idx="25">
                  <c:v>ARHGAP24</c:v>
                </c:pt>
                <c:pt idx="26">
                  <c:v>ASB16-AS1</c:v>
                </c:pt>
                <c:pt idx="27">
                  <c:v>BCL11B</c:v>
                </c:pt>
                <c:pt idx="28">
                  <c:v>C19orf29</c:v>
                </c:pt>
                <c:pt idx="29">
                  <c:v>C3orf56</c:v>
                </c:pt>
                <c:pt idx="30">
                  <c:v>C7orf60</c:v>
                </c:pt>
                <c:pt idx="31">
                  <c:v>CATSPERB</c:v>
                </c:pt>
                <c:pt idx="32">
                  <c:v>CCDC85C</c:v>
                </c:pt>
                <c:pt idx="33">
                  <c:v>CD151</c:v>
                </c:pt>
                <c:pt idx="34">
                  <c:v>CDH26</c:v>
                </c:pt>
                <c:pt idx="35">
                  <c:v>CDH4</c:v>
                </c:pt>
                <c:pt idx="36">
                  <c:v>CHSY1</c:v>
                </c:pt>
                <c:pt idx="37">
                  <c:v>CISTR</c:v>
                </c:pt>
                <c:pt idx="38">
                  <c:v>CLN8</c:v>
                </c:pt>
                <c:pt idx="39">
                  <c:v>CNTNAP4</c:v>
                </c:pt>
                <c:pt idx="40">
                  <c:v>CPA5</c:v>
                </c:pt>
                <c:pt idx="41">
                  <c:v>CTXN2</c:v>
                </c:pt>
                <c:pt idx="42">
                  <c:v>CYMP</c:v>
                </c:pt>
                <c:pt idx="43">
                  <c:v>CYP2W1</c:v>
                </c:pt>
                <c:pt idx="44">
                  <c:v>DOCK2</c:v>
                </c:pt>
                <c:pt idx="45">
                  <c:v>DSCAML1</c:v>
                </c:pt>
                <c:pt idx="46">
                  <c:v>EGFR</c:v>
                </c:pt>
                <c:pt idx="47">
                  <c:v>EGLN3</c:v>
                </c:pt>
                <c:pt idx="48">
                  <c:v>EPHA2</c:v>
                </c:pt>
                <c:pt idx="49">
                  <c:v>EPHB1</c:v>
                </c:pt>
                <c:pt idx="50">
                  <c:v>ERBB4</c:v>
                </c:pt>
                <c:pt idx="51">
                  <c:v>ESRRG</c:v>
                </c:pt>
                <c:pt idx="52">
                  <c:v>FAM129C</c:v>
                </c:pt>
                <c:pt idx="53">
                  <c:v>FLG-AS1</c:v>
                </c:pt>
                <c:pt idx="54">
                  <c:v>GABRA5</c:v>
                </c:pt>
                <c:pt idx="55">
                  <c:v>GABRG3</c:v>
                </c:pt>
                <c:pt idx="56">
                  <c:v>GALNT18</c:v>
                </c:pt>
                <c:pt idx="57">
                  <c:v>GALNT9</c:v>
                </c:pt>
                <c:pt idx="58">
                  <c:v>GJD3</c:v>
                </c:pt>
                <c:pt idx="59">
                  <c:v>HMGA2</c:v>
                </c:pt>
                <c:pt idx="60">
                  <c:v>HMP19</c:v>
                </c:pt>
                <c:pt idx="61">
                  <c:v>HOXA2</c:v>
                </c:pt>
                <c:pt idx="62">
                  <c:v>HTR2A</c:v>
                </c:pt>
                <c:pt idx="63">
                  <c:v>HTR6</c:v>
                </c:pt>
                <c:pt idx="64">
                  <c:v>IGDCC3</c:v>
                </c:pt>
                <c:pt idx="65">
                  <c:v>INTS9</c:v>
                </c:pt>
                <c:pt idx="66">
                  <c:v>KCNB2</c:v>
                </c:pt>
                <c:pt idx="67">
                  <c:v>KCNIP1</c:v>
                </c:pt>
                <c:pt idx="68">
                  <c:v>KIAA1875</c:v>
                </c:pt>
                <c:pt idx="69">
                  <c:v>KIZ</c:v>
                </c:pt>
                <c:pt idx="70">
                  <c:v>KLF13</c:v>
                </c:pt>
                <c:pt idx="71">
                  <c:v>KPRP</c:v>
                </c:pt>
                <c:pt idx="72">
                  <c:v>KY</c:v>
                </c:pt>
                <c:pt idx="73">
                  <c:v>LGR6</c:v>
                </c:pt>
                <c:pt idx="74">
                  <c:v>LINC01119</c:v>
                </c:pt>
                <c:pt idx="75">
                  <c:v>LOC100420587</c:v>
                </c:pt>
                <c:pt idx="76">
                  <c:v>LOC100506457</c:v>
                </c:pt>
                <c:pt idx="77">
                  <c:v>LOC101927021</c:v>
                </c:pt>
                <c:pt idx="78">
                  <c:v>LOC154822</c:v>
                </c:pt>
                <c:pt idx="79">
                  <c:v>LOC339166</c:v>
                </c:pt>
                <c:pt idx="80">
                  <c:v>LOC440602</c:v>
                </c:pt>
                <c:pt idx="81">
                  <c:v>LOC646214</c:v>
                </c:pt>
                <c:pt idx="82">
                  <c:v>LOC732275</c:v>
                </c:pt>
                <c:pt idx="83">
                  <c:v>LRRFIP2</c:v>
                </c:pt>
                <c:pt idx="84">
                  <c:v>LUC7L2</c:v>
                </c:pt>
                <c:pt idx="85">
                  <c:v>MN1</c:v>
                </c:pt>
                <c:pt idx="86">
                  <c:v>MOGAT1</c:v>
                </c:pt>
                <c:pt idx="87">
                  <c:v>MVB12B</c:v>
                </c:pt>
                <c:pt idx="88">
                  <c:v>NFATC4</c:v>
                </c:pt>
                <c:pt idx="89">
                  <c:v>NLRP11</c:v>
                </c:pt>
                <c:pt idx="90">
                  <c:v>NR2F2-AS1</c:v>
                </c:pt>
                <c:pt idx="91">
                  <c:v>OR4A16</c:v>
                </c:pt>
                <c:pt idx="92">
                  <c:v>OR5E1P</c:v>
                </c:pt>
                <c:pt idx="93">
                  <c:v>OTOG</c:v>
                </c:pt>
                <c:pt idx="94">
                  <c:v>PACS2</c:v>
                </c:pt>
                <c:pt idx="95">
                  <c:v>PAK6</c:v>
                </c:pt>
                <c:pt idx="96">
                  <c:v>PAX7</c:v>
                </c:pt>
                <c:pt idx="97">
                  <c:v>PDE9A</c:v>
                </c:pt>
                <c:pt idx="98">
                  <c:v>PDIA5</c:v>
                </c:pt>
                <c:pt idx="99">
                  <c:v>POU6F2</c:v>
                </c:pt>
                <c:pt idx="100">
                  <c:v>PPAP2B</c:v>
                </c:pt>
                <c:pt idx="101">
                  <c:v>PPT1</c:v>
                </c:pt>
                <c:pt idx="102">
                  <c:v>PRPF4B</c:v>
                </c:pt>
                <c:pt idx="103">
                  <c:v>PRR23B</c:v>
                </c:pt>
                <c:pt idx="104">
                  <c:v>PTPRD</c:v>
                </c:pt>
                <c:pt idx="105">
                  <c:v>PTPRN2</c:v>
                </c:pt>
                <c:pt idx="106">
                  <c:v>RAB28</c:v>
                </c:pt>
                <c:pt idx="107">
                  <c:v>RGS12</c:v>
                </c:pt>
                <c:pt idx="108">
                  <c:v>RIN3</c:v>
                </c:pt>
                <c:pt idx="109">
                  <c:v>RNASE1</c:v>
                </c:pt>
                <c:pt idx="110">
                  <c:v>RPS6KA2</c:v>
                </c:pt>
                <c:pt idx="111">
                  <c:v>SDK1</c:v>
                </c:pt>
                <c:pt idx="112">
                  <c:v>SELP</c:v>
                </c:pt>
                <c:pt idx="113">
                  <c:v>SERPINA12</c:v>
                </c:pt>
                <c:pt idx="114">
                  <c:v>SHISA6</c:v>
                </c:pt>
                <c:pt idx="115">
                  <c:v>SIM2</c:v>
                </c:pt>
                <c:pt idx="116">
                  <c:v>SLC24A4</c:v>
                </c:pt>
                <c:pt idx="117">
                  <c:v>SLC39A7</c:v>
                </c:pt>
                <c:pt idx="118">
                  <c:v>SLIT3</c:v>
                </c:pt>
                <c:pt idx="119">
                  <c:v>SLN</c:v>
                </c:pt>
                <c:pt idx="120">
                  <c:v>SMAD9</c:v>
                </c:pt>
                <c:pt idx="121">
                  <c:v>SNORD116-15</c:v>
                </c:pt>
                <c:pt idx="122">
                  <c:v>SNX29</c:v>
                </c:pt>
                <c:pt idx="123">
                  <c:v>SV2B</c:v>
                </c:pt>
                <c:pt idx="124">
                  <c:v>SYK</c:v>
                </c:pt>
                <c:pt idx="125">
                  <c:v>SYNE2</c:v>
                </c:pt>
                <c:pt idx="126">
                  <c:v>TH2LCRR</c:v>
                </c:pt>
                <c:pt idx="127">
                  <c:v>TMCO4</c:v>
                </c:pt>
                <c:pt idx="128">
                  <c:v>TMCO7</c:v>
                </c:pt>
                <c:pt idx="129">
                  <c:v>TMEM132B</c:v>
                </c:pt>
                <c:pt idx="130">
                  <c:v>TMEM199</c:v>
                </c:pt>
                <c:pt idx="131">
                  <c:v>TMEM44</c:v>
                </c:pt>
                <c:pt idx="132">
                  <c:v>TRAK2</c:v>
                </c:pt>
                <c:pt idx="133">
                  <c:v>TRIP6</c:v>
                </c:pt>
                <c:pt idx="134">
                  <c:v>TSPAN4</c:v>
                </c:pt>
                <c:pt idx="135">
                  <c:v>UNC5A</c:v>
                </c:pt>
                <c:pt idx="136">
                  <c:v>USP7</c:v>
                </c:pt>
                <c:pt idx="137">
                  <c:v>VPS4A</c:v>
                </c:pt>
                <c:pt idx="138">
                  <c:v>ZNF324</c:v>
                </c:pt>
              </c:strCache>
            </c:strRef>
          </c:cat>
          <c:val>
            <c:numRef>
              <c:f>genes_from_272!$B$2:$B$140</c:f>
              <c:numCache>
                <c:formatCode>General</c:formatCode>
                <c:ptCount val="139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3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1</c:v>
                </c:pt>
                <c:pt idx="90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1</c:v>
                </c:pt>
                <c:pt idx="96">
                  <c:v>1</c:v>
                </c:pt>
                <c:pt idx="97">
                  <c:v>1</c:v>
                </c:pt>
                <c:pt idx="98">
                  <c:v>1</c:v>
                </c:pt>
                <c:pt idx="99">
                  <c:v>1</c:v>
                </c:pt>
                <c:pt idx="100">
                  <c:v>1</c:v>
                </c:pt>
                <c:pt idx="101">
                  <c:v>1</c:v>
                </c:pt>
                <c:pt idx="102">
                  <c:v>1</c:v>
                </c:pt>
                <c:pt idx="103">
                  <c:v>1</c:v>
                </c:pt>
                <c:pt idx="104">
                  <c:v>1</c:v>
                </c:pt>
                <c:pt idx="105">
                  <c:v>1</c:v>
                </c:pt>
                <c:pt idx="106">
                  <c:v>1</c:v>
                </c:pt>
                <c:pt idx="107">
                  <c:v>1</c:v>
                </c:pt>
                <c:pt idx="108">
                  <c:v>1</c:v>
                </c:pt>
                <c:pt idx="109">
                  <c:v>1</c:v>
                </c:pt>
                <c:pt idx="110">
                  <c:v>1</c:v>
                </c:pt>
                <c:pt idx="111">
                  <c:v>1</c:v>
                </c:pt>
                <c:pt idx="112">
                  <c:v>1</c:v>
                </c:pt>
                <c:pt idx="113">
                  <c:v>1</c:v>
                </c:pt>
                <c:pt idx="114">
                  <c:v>1</c:v>
                </c:pt>
                <c:pt idx="115">
                  <c:v>1</c:v>
                </c:pt>
                <c:pt idx="116">
                  <c:v>1</c:v>
                </c:pt>
                <c:pt idx="117">
                  <c:v>1</c:v>
                </c:pt>
                <c:pt idx="118">
                  <c:v>1</c:v>
                </c:pt>
                <c:pt idx="119">
                  <c:v>1</c:v>
                </c:pt>
                <c:pt idx="120">
                  <c:v>1</c:v>
                </c:pt>
                <c:pt idx="121">
                  <c:v>1</c:v>
                </c:pt>
                <c:pt idx="122">
                  <c:v>1</c:v>
                </c:pt>
                <c:pt idx="123">
                  <c:v>1</c:v>
                </c:pt>
                <c:pt idx="124">
                  <c:v>1</c:v>
                </c:pt>
                <c:pt idx="125">
                  <c:v>1</c:v>
                </c:pt>
                <c:pt idx="126">
                  <c:v>1</c:v>
                </c:pt>
                <c:pt idx="127">
                  <c:v>1</c:v>
                </c:pt>
                <c:pt idx="128">
                  <c:v>1</c:v>
                </c:pt>
                <c:pt idx="129">
                  <c:v>1</c:v>
                </c:pt>
                <c:pt idx="130">
                  <c:v>1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1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4F-4998-974B-9F80C1DBFF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709135744"/>
        <c:axId val="-1709128128"/>
      </c:barChart>
      <c:catAx>
        <c:axId val="-1709135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-1709128128"/>
        <c:crosses val="autoZero"/>
        <c:auto val="1"/>
        <c:lblAlgn val="ctr"/>
        <c:lblOffset val="100"/>
        <c:noMultiLvlLbl val="0"/>
      </c:catAx>
      <c:valAx>
        <c:axId val="-1709128128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-170913574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op 14 Gene</a:t>
            </a:r>
            <a:r>
              <a:rPr lang="en-GB" baseline="0"/>
              <a:t> Mostly Enriched by Significant CpG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>
        <c:manualLayout>
          <c:layoutTarget val="inner"/>
          <c:xMode val="edge"/>
          <c:yMode val="edge"/>
          <c:x val="5.7895268089724714E-2"/>
          <c:y val="0.20014265335235379"/>
          <c:w val="0.87859773437999189"/>
          <c:h val="0.5417244206813662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enes_from_272!$A$2:$A$15</c:f>
              <c:strCache>
                <c:ptCount val="14"/>
                <c:pt idx="0">
                  <c:v>ELMO3</c:v>
                </c:pt>
                <c:pt idx="1">
                  <c:v>PRR25</c:v>
                </c:pt>
                <c:pt idx="2">
                  <c:v>NBL1</c:v>
                </c:pt>
                <c:pt idx="3">
                  <c:v>DIP2C</c:v>
                </c:pt>
                <c:pt idx="4">
                  <c:v>RPH3AL</c:v>
                </c:pt>
                <c:pt idx="5">
                  <c:v>CCBL2</c:v>
                </c:pt>
                <c:pt idx="6">
                  <c:v>COL8A2</c:v>
                </c:pt>
                <c:pt idx="7">
                  <c:v>DNER</c:v>
                </c:pt>
                <c:pt idx="8">
                  <c:v>FLG</c:v>
                </c:pt>
                <c:pt idx="9">
                  <c:v>LOC101929680</c:v>
                </c:pt>
                <c:pt idx="10">
                  <c:v>MARK2</c:v>
                </c:pt>
                <c:pt idx="11">
                  <c:v>OLFML2A</c:v>
                </c:pt>
                <c:pt idx="12">
                  <c:v>PXDN</c:v>
                </c:pt>
                <c:pt idx="13">
                  <c:v>SHANK2</c:v>
                </c:pt>
              </c:strCache>
            </c:strRef>
          </c:cat>
          <c:val>
            <c:numRef>
              <c:f>genes_from_272!$B$2:$B$15</c:f>
              <c:numCache>
                <c:formatCode>General</c:formatCode>
                <c:ptCount val="14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3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AD-4A0D-8F27-D1F749D78F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709141728"/>
        <c:axId val="-1709135200"/>
      </c:barChart>
      <c:catAx>
        <c:axId val="-1709141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-1709135200"/>
        <c:crosses val="autoZero"/>
        <c:auto val="1"/>
        <c:lblAlgn val="ctr"/>
        <c:lblOffset val="100"/>
        <c:noMultiLvlLbl val="0"/>
      </c:catAx>
      <c:valAx>
        <c:axId val="-1709135200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-170914172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233AB-2302-46E5-9316-364FDAEEB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Linares Pineda</dc:creator>
  <cp:keywords/>
  <dc:description/>
  <cp:lastModifiedBy>Teresa Linares Pineda</cp:lastModifiedBy>
  <cp:revision>2</cp:revision>
  <dcterms:created xsi:type="dcterms:W3CDTF">2023-05-08T09:53:00Z</dcterms:created>
  <dcterms:modified xsi:type="dcterms:W3CDTF">2023-05-08T09:53:00Z</dcterms:modified>
</cp:coreProperties>
</file>